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Supplementary Table S2. Primers used for RT-qPCR analyses of transcripts.</w:t>
      </w:r>
    </w:p>
    <w:tbl>
      <w:tblPr>
        <w:tblW w:w="1029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728"/>
        <w:gridCol w:w="4028"/>
        <w:gridCol w:w="1134"/>
      </w:tblGrid>
      <w:tr>
        <w:trPr/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Transcript</w:t>
            </w:r>
          </w:p>
        </w:tc>
        <w:tc>
          <w:tcPr>
            <w:tcW w:w="3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Primer forward</w:t>
            </w:r>
          </w:p>
        </w:tc>
        <w:tc>
          <w:tcPr>
            <w:tcW w:w="40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Primer revers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Amplicon size (bp)</w:t>
            </w:r>
          </w:p>
        </w:tc>
      </w:tr>
      <w:tr>
        <w:trPr/>
        <w:tc>
          <w:tcPr>
            <w:tcW w:w="14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P1</w:t>
            </w:r>
          </w:p>
        </w:tc>
        <w:tc>
          <w:tcPr>
            <w:tcW w:w="37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AGAGATGGAGAAGGAAATG</w:t>
            </w:r>
          </w:p>
        </w:tc>
        <w:tc>
          <w:tcPr>
            <w:tcW w:w="40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TACCGCCATGATTAGGATT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P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TGCCGTTTGAATTTGATTT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TATATCCATCCCTTCTGT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FUL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TTGTATGTTCTGGGCTTAA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TATATCTGCTTGTGAAAG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P3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ATCACCCTAATCTTCACAG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CTTCAAACACAACGGTCT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PI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CTCCGTGAAAGAATTTAGGAA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ATCTATAAAAAGAGGTAGCAG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G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ACTTACATCATAACAATCA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TTGGGTAGGGTAATC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G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TCGAGGAAAAATGGAAGAG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GCGTCACACAACACAG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HP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CAGCTCCCTTATCAAAGTT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TAGAAGAACGAAGC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TK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TGATTGTTTTCTCTAGCCG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GTTGGTAGAACTGAGCGTTA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EP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GACTTTCACCAGCAATTA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ACACTCGATTTCGTTTAAGT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EP2.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ACGATTCAAGAATCCTCATGC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TAGATATAACAGAAAGATTCAC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EP3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TGCCTTGAACATGAGA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GCTTGAGAGAAATCCAT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EP4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TTTCAGCCTCCTCAGATT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GTTATCCGATGCCACATA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EF1a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GACTGCGCCGTCCTTAT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CACCAAGGGTGAAG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LAT5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ATTGTAGTGTGGCAATG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TGGGTTTGCGTAACG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NTP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GTGGTATCGTCCGTGGT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GCCATGCTTTGTTCTTC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LEOSIN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CTCCCTTGCTGGTCATT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AGTTGGTCGTTTTCC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βGLU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TTTCAACATGCCGGAAGA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TCAGAACCACTTCGGAAA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PME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TTTCCGAACAGCTACTG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TGGAGGCAGTTCTA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PME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GCGTTTAGCATTTCCAT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CCAGACAGTGCTGAA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LTP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TTTCATCAGTGGAGCAGAGAGT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AGGGTTTTCCCTTCAC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LTP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TCATCGCGAATGGAGTT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GATTACAGACAAAATGC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LTP3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GGTTTCTGCTGTGGCCT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AACGCCAGGTTTTCTCT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LTP4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GCTGCTCTACCTGAAGG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CAGAGAGGATAACGCG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USy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TGGACTCTACCGAGTTGTT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CGCATAGGTGTTCCTTG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Inv-V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CCAGTCAGCGAAGTGGAAGAAT 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TAACCAGCATCAGCATC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Inv-CW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ACAAGGCAGAGACATTCGA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CATCAGAGCACATGAG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GBSSI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TGCCAAAGTCGACCCTGCC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GTTCACTGCTGGCAGCC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BAM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CCACGATATGATGACTACG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AGGTTGGAACAAATCCGGG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RG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TGTGGACTGTCTGGATCCGGC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ATCAACAGTATCGCGCTGC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NLP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AGCTTCTTTGAGGAGGCAAA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GACCATCTGGTATATGGGA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PMS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ATGGATGGGAGGGAGACTG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ACATTGGGTTGTTGAA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SPDS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TTCTGTGAACTACGCTTGGA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GCATCTATTGGGTTGA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MYBPA1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CGAAGAAGGAAAGGAACGGTAC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GACGATGCAGCACTCAACA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MYBC2</w:t>
            </w:r>
          </w:p>
        </w:tc>
        <w:tc>
          <w:tcPr>
            <w:tcW w:w="3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AACTTTTGAGCAGAGGTATTG</w:t>
            </w:r>
          </w:p>
        </w:tc>
        <w:tc>
          <w:tcPr>
            <w:tcW w:w="4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GGGATAATTTCTTCTTTG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</w:tr>
      <w:tr>
        <w:trPr/>
        <w:tc>
          <w:tcPr>
            <w:tcW w:w="1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eActin7a</w:t>
            </w:r>
          </w:p>
        </w:tc>
        <w:tc>
          <w:tcPr>
            <w:tcW w:w="3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TTGGGATGGGACAGAAGGATGC</w:t>
            </w:r>
          </w:p>
        </w:tc>
        <w:tc>
          <w:tcPr>
            <w:tcW w:w="40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GAGGTGCCTCAGTGAGAAGC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Rimandocommento"/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1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Rimandocommento"/>
          <w:rFonts w:ascii="Arial" w:hAnsi="Arial" w:cs="Arial"/>
          <w:sz w:val="20"/>
          <w:lang w:val="en-US"/>
        </w:rPr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ascii="Times New Roman" w:hAnsi="Times New Roman" w:cs="Times New Roman"/>
      <w:sz w:val="16"/>
      <w:szCs w:val="16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8:19:00Z</dcterms:created>
  <dc:creator>Fiammetta Alagna</dc:creator>
  <dc:description/>
  <dc:language>en-US</dc:language>
  <cp:lastModifiedBy>Rosario Muleo</cp:lastModifiedBy>
  <dcterms:modified xsi:type="dcterms:W3CDTF">2015-12-07T08:19:00Z</dcterms:modified>
  <cp:revision>2</cp:revision>
  <dc:subject/>
  <dc:title/>
</cp:coreProperties>
</file>